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F6756" w14:textId="77777777" w:rsidR="00943153" w:rsidRDefault="00943153" w:rsidP="00943153">
      <w:pPr>
        <w:spacing w:line="480" w:lineRule="auto"/>
        <w:rPr>
          <w:color w:val="000000" w:themeColor="text1"/>
        </w:rPr>
      </w:pPr>
      <w:r w:rsidRPr="515EB800">
        <w:rPr>
          <w:b/>
          <w:bCs/>
          <w:color w:val="000000" w:themeColor="text1"/>
        </w:rPr>
        <w:t>Appendix A</w:t>
      </w:r>
    </w:p>
    <w:p w14:paraId="1AAC07F1" w14:textId="77777777" w:rsidR="00943153" w:rsidRDefault="00943153" w:rsidP="00943153">
      <w:pPr>
        <w:spacing w:line="480" w:lineRule="auto"/>
        <w:rPr>
          <w:color w:val="000000" w:themeColor="text1"/>
        </w:rPr>
      </w:pPr>
      <w:r w:rsidRPr="515EB800">
        <w:rPr>
          <w:color w:val="000000" w:themeColor="text1"/>
        </w:rPr>
        <w:t xml:space="preserve">Aside from the web interface, phonotactic metrics can also be calculated via the command-line interface for the UCIPC. To use the interface, users must download the UCIPC source code from the GitHub repository and, in their local terminal, navigate to the </w:t>
      </w:r>
      <w:proofErr w:type="spellStart"/>
      <w:r w:rsidRPr="515EB800">
        <w:rPr>
          <w:rFonts w:ascii="Courier New" w:eastAsia="Courier New" w:hAnsi="Courier New" w:cs="Courier New"/>
          <w:color w:val="000000" w:themeColor="text1"/>
        </w:rPr>
        <w:t>src</w:t>
      </w:r>
      <w:proofErr w:type="spellEnd"/>
      <w:r w:rsidRPr="515EB800">
        <w:rPr>
          <w:color w:val="000000" w:themeColor="text1"/>
        </w:rPr>
        <w:t xml:space="preserve"> directory which holds the </w:t>
      </w:r>
      <w:r w:rsidRPr="515EB800">
        <w:rPr>
          <w:rFonts w:ascii="Courier New" w:eastAsia="Courier New" w:hAnsi="Courier New" w:cs="Courier New"/>
          <w:color w:val="000000" w:themeColor="text1"/>
        </w:rPr>
        <w:t xml:space="preserve">ngram_calculator.py </w:t>
      </w:r>
      <w:r w:rsidRPr="515EB800">
        <w:rPr>
          <w:color w:val="000000" w:themeColor="text1"/>
        </w:rPr>
        <w:t>file. The calculator can then be run with the command</w:t>
      </w:r>
    </w:p>
    <w:p w14:paraId="54B956C8" w14:textId="77777777" w:rsidR="00943153" w:rsidRDefault="00943153" w:rsidP="00943153">
      <w:pPr>
        <w:spacing w:line="480" w:lineRule="auto"/>
        <w:jc w:val="center"/>
        <w:rPr>
          <w:rFonts w:ascii="Courier New" w:eastAsia="Courier New" w:hAnsi="Courier New" w:cs="Courier New"/>
          <w:color w:val="000000" w:themeColor="text1"/>
        </w:rPr>
      </w:pPr>
      <w:r w:rsidRPr="515EB800">
        <w:rPr>
          <w:rFonts w:ascii="Courier New" w:eastAsia="Courier New" w:hAnsi="Courier New" w:cs="Courier New"/>
          <w:color w:val="000000" w:themeColor="text1"/>
        </w:rPr>
        <w:t>python ngram_calculator.py [</w:t>
      </w:r>
      <w:proofErr w:type="spellStart"/>
      <w:r w:rsidRPr="515EB800">
        <w:rPr>
          <w:rFonts w:ascii="Courier New" w:eastAsia="Courier New" w:hAnsi="Courier New" w:cs="Courier New"/>
          <w:color w:val="000000" w:themeColor="text1"/>
        </w:rPr>
        <w:t>train_file</w:t>
      </w:r>
      <w:proofErr w:type="spellEnd"/>
      <w:r w:rsidRPr="515EB800">
        <w:rPr>
          <w:rFonts w:ascii="Courier New" w:eastAsia="Courier New" w:hAnsi="Courier New" w:cs="Courier New"/>
          <w:color w:val="000000" w:themeColor="text1"/>
        </w:rPr>
        <w:t>] [</w:t>
      </w:r>
      <w:proofErr w:type="spellStart"/>
      <w:r w:rsidRPr="515EB800">
        <w:rPr>
          <w:rFonts w:ascii="Courier New" w:eastAsia="Courier New" w:hAnsi="Courier New" w:cs="Courier New"/>
          <w:color w:val="000000" w:themeColor="text1"/>
        </w:rPr>
        <w:t>test_file</w:t>
      </w:r>
      <w:proofErr w:type="spellEnd"/>
      <w:r w:rsidRPr="515EB800">
        <w:rPr>
          <w:rFonts w:ascii="Courier New" w:eastAsia="Courier New" w:hAnsi="Courier New" w:cs="Courier New"/>
          <w:color w:val="000000" w:themeColor="text1"/>
        </w:rPr>
        <w:t>] [</w:t>
      </w:r>
      <w:proofErr w:type="spellStart"/>
      <w:r w:rsidRPr="515EB800">
        <w:rPr>
          <w:rFonts w:ascii="Courier New" w:eastAsia="Courier New" w:hAnsi="Courier New" w:cs="Courier New"/>
          <w:color w:val="000000" w:themeColor="text1"/>
        </w:rPr>
        <w:t>results_file</w:t>
      </w:r>
      <w:proofErr w:type="spellEnd"/>
      <w:r w:rsidRPr="515EB800">
        <w:rPr>
          <w:rFonts w:ascii="Courier New" w:eastAsia="Courier New" w:hAnsi="Courier New" w:cs="Courier New"/>
          <w:color w:val="000000" w:themeColor="text1"/>
        </w:rPr>
        <w:t>]</w:t>
      </w:r>
    </w:p>
    <w:p w14:paraId="65431344" w14:textId="77777777" w:rsidR="00943153" w:rsidRDefault="00943153" w:rsidP="00943153">
      <w:pPr>
        <w:spacing w:line="480" w:lineRule="auto"/>
        <w:rPr>
          <w:color w:val="000000" w:themeColor="text1"/>
        </w:rPr>
      </w:pPr>
      <w:r w:rsidRPr="515EB800">
        <w:rPr>
          <w:color w:val="000000" w:themeColor="text1"/>
        </w:rPr>
        <w:t xml:space="preserve">where the arguments refer to the local paths to the training file, test file, and output file to use, respectively.  For example, using the command-line interface on sample files located in the </w:t>
      </w:r>
      <w:r w:rsidRPr="515EB800">
        <w:rPr>
          <w:rFonts w:ascii="Courier New" w:eastAsia="Courier New" w:hAnsi="Courier New" w:cs="Courier New"/>
          <w:color w:val="000000" w:themeColor="text1"/>
        </w:rPr>
        <w:t>data</w:t>
      </w:r>
      <w:r w:rsidRPr="515EB800">
        <w:rPr>
          <w:rFonts w:eastAsiaTheme="minorEastAsia"/>
          <w:color w:val="000000" w:themeColor="text1"/>
        </w:rPr>
        <w:t xml:space="preserve"> directory can be done as follows:</w:t>
      </w:r>
    </w:p>
    <w:p w14:paraId="59470506" w14:textId="77777777" w:rsidR="00943153" w:rsidRDefault="00943153" w:rsidP="00943153">
      <w:pPr>
        <w:spacing w:line="480" w:lineRule="auto"/>
        <w:rPr>
          <w:rFonts w:ascii="Courier New" w:eastAsia="Courier New" w:hAnsi="Courier New" w:cs="Courier New"/>
          <w:color w:val="000000" w:themeColor="text1"/>
        </w:rPr>
      </w:pPr>
      <w:r w:rsidRPr="515EB800">
        <w:rPr>
          <w:rFonts w:ascii="Courier New" w:eastAsia="Courier New" w:hAnsi="Courier New" w:cs="Courier New"/>
          <w:color w:val="000000" w:themeColor="text1"/>
        </w:rPr>
        <w:t>python ngram_calculator.py ..\data\english_cmu_freq.txt ..\data\</w:t>
      </w:r>
      <w:proofErr w:type="spellStart"/>
      <w:r w:rsidRPr="515EB800">
        <w:rPr>
          <w:rFonts w:ascii="Courier New" w:eastAsia="Courier New" w:hAnsi="Courier New" w:cs="Courier New"/>
          <w:color w:val="000000" w:themeColor="text1"/>
        </w:rPr>
        <w:t>sample_test_data</w:t>
      </w:r>
      <w:proofErr w:type="spellEnd"/>
      <w:r w:rsidRPr="515EB800">
        <w:rPr>
          <w:rFonts w:ascii="Courier New" w:eastAsia="Courier New" w:hAnsi="Courier New" w:cs="Courier New"/>
          <w:color w:val="000000" w:themeColor="text1"/>
        </w:rPr>
        <w:t>\english_test_data.csv outfile.csv</w:t>
      </w:r>
    </w:p>
    <w:p w14:paraId="1498918C" w14:textId="77777777" w:rsidR="00943153" w:rsidRDefault="00943153" w:rsidP="00943153">
      <w:pPr>
        <w:spacing w:line="480" w:lineRule="auto"/>
        <w:rPr>
          <w:rFonts w:ascii="Courier New" w:eastAsia="Courier New" w:hAnsi="Courier New" w:cs="Courier New"/>
          <w:color w:val="000000" w:themeColor="text1"/>
        </w:rPr>
      </w:pPr>
    </w:p>
    <w:p w14:paraId="3C145D95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Appendix B</w:t>
      </w:r>
    </w:p>
    <w:p w14:paraId="74570008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</w:rPr>
        <w:t>Each of the following subsections examines an individual test dataset and reports the results of the relevant models as run on the corresponding data. The results are formatted in a tabular manner, with the following column headers:</w:t>
      </w:r>
    </w:p>
    <w:p w14:paraId="48A92A1E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>Model</w:t>
      </w:r>
      <w:r w:rsidRPr="515EB800">
        <w:rPr>
          <w:rFonts w:ascii="Calibri" w:eastAsia="Calibri" w:hAnsi="Calibri" w:cs="Calibri"/>
          <w:color w:val="000000" w:themeColor="text1"/>
        </w:rPr>
        <w:t xml:space="preserve">: Specifies the metrics used as predictors in the model </w:t>
      </w:r>
    </w:p>
    <w:p w14:paraId="1CC19A71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>Intercept</w:t>
      </w:r>
      <w:r w:rsidRPr="515EB800">
        <w:rPr>
          <w:rFonts w:ascii="Calibri" w:eastAsia="Calibri" w:hAnsi="Calibri" w:cs="Calibri"/>
          <w:color w:val="000000" w:themeColor="text1"/>
        </w:rPr>
        <w:t>: Regression intercept</w:t>
      </w:r>
    </w:p>
    <w:p w14:paraId="4A4E96D9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 xml:space="preserve">Uni. </w:t>
      </w:r>
      <w:proofErr w:type="spellStart"/>
      <w:r w:rsidRPr="515EB800">
        <w:rPr>
          <w:rFonts w:ascii="Calibri" w:eastAsia="Calibri" w:hAnsi="Calibri" w:cs="Calibri"/>
          <w:color w:val="000000" w:themeColor="text1"/>
          <w:u w:val="single"/>
        </w:rPr>
        <w:t>Coef</w:t>
      </w:r>
      <w:proofErr w:type="spellEnd"/>
      <w:r w:rsidRPr="515EB800">
        <w:rPr>
          <w:rFonts w:ascii="Calibri" w:eastAsia="Calibri" w:hAnsi="Calibri" w:cs="Calibri"/>
          <w:color w:val="000000" w:themeColor="text1"/>
          <w:u w:val="single"/>
        </w:rPr>
        <w:t>:</w:t>
      </w:r>
      <w:r w:rsidRPr="515EB800">
        <w:rPr>
          <w:rFonts w:ascii="Calibri" w:eastAsia="Calibri" w:hAnsi="Calibri" w:cs="Calibri"/>
          <w:color w:val="000000" w:themeColor="text1"/>
        </w:rPr>
        <w:t xml:space="preserve"> Coefficient for the unigram score term</w:t>
      </w:r>
    </w:p>
    <w:p w14:paraId="43FDECB5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 xml:space="preserve">Bi. </w:t>
      </w:r>
      <w:proofErr w:type="spellStart"/>
      <w:r w:rsidRPr="515EB800">
        <w:rPr>
          <w:rFonts w:ascii="Calibri" w:eastAsia="Calibri" w:hAnsi="Calibri" w:cs="Calibri"/>
          <w:color w:val="000000" w:themeColor="text1"/>
          <w:u w:val="single"/>
        </w:rPr>
        <w:t>Coef</w:t>
      </w:r>
      <w:proofErr w:type="spellEnd"/>
      <w:r w:rsidRPr="515EB800">
        <w:rPr>
          <w:rFonts w:ascii="Calibri" w:eastAsia="Calibri" w:hAnsi="Calibri" w:cs="Calibri"/>
          <w:color w:val="000000" w:themeColor="text1"/>
        </w:rPr>
        <w:t>: Coefficient for the bigram score term</w:t>
      </w:r>
    </w:p>
    <w:p w14:paraId="7F6EA87A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 xml:space="preserve">Int. </w:t>
      </w:r>
      <w:proofErr w:type="spellStart"/>
      <w:r w:rsidRPr="515EB800">
        <w:rPr>
          <w:rFonts w:ascii="Calibri" w:eastAsia="Calibri" w:hAnsi="Calibri" w:cs="Calibri"/>
          <w:color w:val="000000" w:themeColor="text1"/>
          <w:u w:val="single"/>
        </w:rPr>
        <w:t>Coef</w:t>
      </w:r>
      <w:proofErr w:type="spellEnd"/>
      <w:r w:rsidRPr="515EB800">
        <w:rPr>
          <w:rFonts w:ascii="Calibri" w:eastAsia="Calibri" w:hAnsi="Calibri" w:cs="Calibri"/>
          <w:color w:val="000000" w:themeColor="text1"/>
          <w:u w:val="single"/>
        </w:rPr>
        <w:t>:</w:t>
      </w:r>
      <w:r w:rsidRPr="515EB800">
        <w:rPr>
          <w:rFonts w:ascii="Calibri" w:eastAsia="Calibri" w:hAnsi="Calibri" w:cs="Calibri"/>
          <w:color w:val="000000" w:themeColor="text1"/>
        </w:rPr>
        <w:t xml:space="preserve"> Coefficient for the interaction (between unigram and bigram score) term</w:t>
      </w:r>
    </w:p>
    <w:p w14:paraId="53425086" w14:textId="77777777" w:rsidR="00943153" w:rsidRDefault="00943153" w:rsidP="00943153">
      <w:pPr>
        <w:pStyle w:val="ListParagraph"/>
        <w:numPr>
          <w:ilvl w:val="0"/>
          <w:numId w:val="1"/>
        </w:num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  <w:u w:val="single"/>
        </w:rPr>
        <w:t>AIC</w:t>
      </w:r>
      <w:r w:rsidRPr="515EB800">
        <w:rPr>
          <w:rFonts w:ascii="Calibri" w:eastAsia="Calibri" w:hAnsi="Calibri" w:cs="Calibri"/>
          <w:color w:val="000000" w:themeColor="text1"/>
        </w:rPr>
        <w:t>: Akaike Information Criterion (estimation of prediction error; Akaike 1974)</w:t>
      </w:r>
    </w:p>
    <w:p w14:paraId="3217F66D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color w:val="000000" w:themeColor="text1"/>
        </w:rPr>
        <w:lastRenderedPageBreak/>
        <w:t xml:space="preserve">The models </w:t>
      </w:r>
      <w:proofErr w:type="gramStart"/>
      <w:r w:rsidRPr="515EB800">
        <w:rPr>
          <w:rFonts w:ascii="Calibri" w:eastAsia="Calibri" w:hAnsi="Calibri" w:cs="Calibri"/>
          <w:color w:val="000000" w:themeColor="text1"/>
        </w:rPr>
        <w:t>in</w:t>
      </w:r>
      <w:proofErr w:type="gramEnd"/>
      <w:r w:rsidRPr="515EB800">
        <w:rPr>
          <w:rFonts w:ascii="Calibri" w:eastAsia="Calibri" w:hAnsi="Calibri" w:cs="Calibri"/>
          <w:color w:val="000000" w:themeColor="text1"/>
        </w:rPr>
        <w:t xml:space="preserve"> each table are ordered by ascending AIC, with lower scores indicating better model performance.</w:t>
      </w:r>
    </w:p>
    <w:p w14:paraId="5C5593F4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1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English Models</w:t>
      </w:r>
    </w:p>
    <w:p w14:paraId="5A19E81B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 xml:space="preserve">B.1.1 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Albright and Hayes (2003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15"/>
        <w:gridCol w:w="1207"/>
        <w:gridCol w:w="1431"/>
        <w:gridCol w:w="1207"/>
        <w:gridCol w:w="1297"/>
        <w:gridCol w:w="1103"/>
      </w:tblGrid>
      <w:tr w:rsidR="00943153" w14:paraId="3949F0AE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2EEA464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6C97C06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14BE083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594EE2B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425BE55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5A7AEFA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4A84D722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64A31076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5EBB631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55D6777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69160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1FB152C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5713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70C1EB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1632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5A6D7DC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1857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357E54B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3.115</w:t>
            </w:r>
          </w:p>
        </w:tc>
      </w:tr>
      <w:tr w:rsidR="00943153" w14:paraId="1139CB38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653E0758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17ACAC90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5664D1E0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74D455B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68971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10EA2BE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6792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02A3C4B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0045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5FBF75D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1575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4F191B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3.437</w:t>
            </w:r>
          </w:p>
        </w:tc>
      </w:tr>
      <w:tr w:rsidR="00943153" w14:paraId="0B7C4D6F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7135E02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3AE657C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70083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31C2F62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22337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1F6A86E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7286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54C6C12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4096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67ED08E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3.965</w:t>
            </w:r>
          </w:p>
        </w:tc>
      </w:tr>
      <w:tr w:rsidR="00943153" w14:paraId="66EF0425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3AB34CE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0B9B036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54DD6D9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69640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4DC1188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22241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03D716D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5458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6D93EC2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1392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5ED6866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4.152</w:t>
            </w:r>
          </w:p>
        </w:tc>
      </w:tr>
      <w:tr w:rsidR="00943153" w14:paraId="6C57746F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7A7EDA67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6F8D8EE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24AF82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72162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7C3B4CF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1934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0A0592C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3720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12DCA25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5067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354D2A2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9.562</w:t>
            </w:r>
          </w:p>
        </w:tc>
      </w:tr>
      <w:tr w:rsidR="00943153" w14:paraId="28A0B6F2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721AA4B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Absolute Positional, </w:t>
            </w:r>
          </w:p>
          <w:p w14:paraId="032E950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2D188B42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21A328A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72111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0B5BC96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1911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5B49CDA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3690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396469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5002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5C32EC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9.566</w:t>
            </w:r>
          </w:p>
        </w:tc>
      </w:tr>
      <w:tr w:rsidR="00943153" w14:paraId="37656B85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38971B6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180264A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70156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2EDC43A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0987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531BD6C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2717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6E0B4ED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460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42DD1B1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9.706</w:t>
            </w:r>
          </w:p>
        </w:tc>
      </w:tr>
      <w:tr w:rsidR="00943153" w14:paraId="0C8A103D" w14:textId="77777777" w:rsidTr="00CB3962">
        <w:trPr>
          <w:trHeight w:val="300"/>
        </w:trPr>
        <w:tc>
          <w:tcPr>
            <w:tcW w:w="3115" w:type="dxa"/>
            <w:tcMar>
              <w:left w:w="105" w:type="dxa"/>
              <w:right w:w="105" w:type="dxa"/>
            </w:tcMar>
            <w:vAlign w:val="center"/>
          </w:tcPr>
          <w:p w14:paraId="48DA943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04743BE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7A2BACF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70003</w:t>
            </w:r>
          </w:p>
        </w:tc>
        <w:tc>
          <w:tcPr>
            <w:tcW w:w="1431" w:type="dxa"/>
            <w:tcMar>
              <w:left w:w="105" w:type="dxa"/>
              <w:right w:w="105" w:type="dxa"/>
            </w:tcMar>
            <w:vAlign w:val="center"/>
          </w:tcPr>
          <w:p w14:paraId="78967C1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0882</w:t>
            </w:r>
          </w:p>
        </w:tc>
        <w:tc>
          <w:tcPr>
            <w:tcW w:w="1207" w:type="dxa"/>
            <w:tcMar>
              <w:left w:w="105" w:type="dxa"/>
              <w:right w:w="105" w:type="dxa"/>
            </w:tcMar>
            <w:vAlign w:val="center"/>
          </w:tcPr>
          <w:p w14:paraId="4023061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2585</w:t>
            </w:r>
          </w:p>
        </w:tc>
        <w:tc>
          <w:tcPr>
            <w:tcW w:w="1297" w:type="dxa"/>
            <w:tcMar>
              <w:left w:w="105" w:type="dxa"/>
              <w:right w:w="105" w:type="dxa"/>
            </w:tcMar>
            <w:vAlign w:val="center"/>
          </w:tcPr>
          <w:p w14:paraId="1AACD5A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265</w:t>
            </w:r>
          </w:p>
        </w:tc>
        <w:tc>
          <w:tcPr>
            <w:tcW w:w="1103" w:type="dxa"/>
            <w:tcMar>
              <w:left w:w="105" w:type="dxa"/>
              <w:right w:w="105" w:type="dxa"/>
            </w:tcMar>
            <w:vAlign w:val="center"/>
          </w:tcPr>
          <w:p w14:paraId="738D3DD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9.714</w:t>
            </w:r>
          </w:p>
        </w:tc>
      </w:tr>
    </w:tbl>
    <w:p w14:paraId="279DB161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3: </w:t>
      </w:r>
      <w:r w:rsidRPr="515EB800">
        <w:rPr>
          <w:rFonts w:ascii="Calibri" w:eastAsia="Calibri" w:hAnsi="Calibri" w:cs="Calibri"/>
          <w:color w:val="000000" w:themeColor="text1"/>
        </w:rPr>
        <w:t xml:space="preserve">Coefficients and AIC scores of the regression models fit </w:t>
      </w:r>
      <w:proofErr w:type="gramStart"/>
      <w:r w:rsidRPr="515EB800">
        <w:rPr>
          <w:rFonts w:ascii="Calibri" w:eastAsia="Calibri" w:hAnsi="Calibri" w:cs="Calibri"/>
          <w:color w:val="000000" w:themeColor="text1"/>
        </w:rPr>
        <w:t>to</w:t>
      </w:r>
      <w:proofErr w:type="gramEnd"/>
      <w:r w:rsidRPr="515EB800">
        <w:rPr>
          <w:rFonts w:ascii="Calibri" w:eastAsia="Calibri" w:hAnsi="Calibri" w:cs="Calibri"/>
          <w:color w:val="000000" w:themeColor="text1"/>
        </w:rPr>
        <w:t xml:space="preserve"> data from Albright &amp; Hayes (2003).</w:t>
      </w:r>
    </w:p>
    <w:p w14:paraId="67AA9912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1.2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Daland et al. (2011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60"/>
        <w:gridCol w:w="1380"/>
        <w:gridCol w:w="1305"/>
        <w:gridCol w:w="1170"/>
        <w:gridCol w:w="1245"/>
        <w:gridCol w:w="1155"/>
      </w:tblGrid>
      <w:tr w:rsidR="00943153" w14:paraId="417A6BA7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16BF48A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352942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520A1DB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6923D4B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1EA56B3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4B100AC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14B12406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1080CD12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3847F87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3C14C22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62606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03693D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8283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77763B9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7846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0DDA066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29493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003537F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42.270</w:t>
            </w:r>
          </w:p>
        </w:tc>
      </w:tr>
      <w:tr w:rsidR="00943153" w14:paraId="0C310CC0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6ABFC87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5A7AF7C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3A8031DC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30590F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61921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6797884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8328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3B550F1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8104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4931081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1075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7910950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44.621</w:t>
            </w:r>
          </w:p>
        </w:tc>
      </w:tr>
      <w:tr w:rsidR="00943153" w14:paraId="2CAF7914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50C2DD0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Absolute Positional, </w:t>
            </w:r>
          </w:p>
          <w:p w14:paraId="5EA5D64A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1B1ACE0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E5F4AD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5135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58C6376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649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4749220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6884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5BABEA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4975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6D5D3B0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58.460</w:t>
            </w:r>
          </w:p>
        </w:tc>
      </w:tr>
      <w:tr w:rsidR="00943153" w14:paraId="297DB201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62C4CACE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32A5392C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078F1BE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4997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182D913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6262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27286B8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6403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54B1181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4779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28F7121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58.719</w:t>
            </w:r>
          </w:p>
        </w:tc>
      </w:tr>
      <w:tr w:rsidR="00943153" w14:paraId="41051985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5622AC4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0B38DAF2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F3428A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3739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2F07F44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3431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F33BD7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2606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5EF9088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3083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12C8EBA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59.450</w:t>
            </w:r>
          </w:p>
        </w:tc>
      </w:tr>
      <w:tr w:rsidR="00943153" w14:paraId="462DB7CB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7BB0D17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4960AD6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3305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1CE8327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65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12E5AD7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1117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103D8A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467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23F9EE0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60.176</w:t>
            </w:r>
          </w:p>
        </w:tc>
      </w:tr>
      <w:tr w:rsidR="00943153" w14:paraId="6D4DAF68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62F0CF7E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4B55126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19B0D0E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62998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2F4A86E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5006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9254D9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42167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071E6A4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21011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34DF15A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84.260</w:t>
            </w:r>
          </w:p>
        </w:tc>
      </w:tr>
      <w:tr w:rsidR="00943153" w14:paraId="0E0B04E9" w14:textId="77777777" w:rsidTr="00CB3962">
        <w:trPr>
          <w:trHeight w:val="300"/>
        </w:trPr>
        <w:tc>
          <w:tcPr>
            <w:tcW w:w="3060" w:type="dxa"/>
            <w:tcMar>
              <w:left w:w="105" w:type="dxa"/>
              <w:right w:w="105" w:type="dxa"/>
            </w:tcMar>
            <w:vAlign w:val="center"/>
          </w:tcPr>
          <w:p w14:paraId="584F148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380" w:type="dxa"/>
            <w:tcMar>
              <w:left w:w="105" w:type="dxa"/>
              <w:right w:w="105" w:type="dxa"/>
            </w:tcMar>
            <w:vAlign w:val="center"/>
          </w:tcPr>
          <w:p w14:paraId="6CD360A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0.93989</w:t>
            </w:r>
          </w:p>
        </w:tc>
        <w:tc>
          <w:tcPr>
            <w:tcW w:w="1305" w:type="dxa"/>
            <w:tcMar>
              <w:left w:w="105" w:type="dxa"/>
              <w:right w:w="105" w:type="dxa"/>
            </w:tcMar>
            <w:vAlign w:val="center"/>
          </w:tcPr>
          <w:p w14:paraId="04309A5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4735</w:t>
            </w:r>
          </w:p>
        </w:tc>
        <w:tc>
          <w:tcPr>
            <w:tcW w:w="1170" w:type="dxa"/>
            <w:tcMar>
              <w:left w:w="105" w:type="dxa"/>
              <w:right w:w="105" w:type="dxa"/>
            </w:tcMar>
            <w:vAlign w:val="center"/>
          </w:tcPr>
          <w:p w14:paraId="579D351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2775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450ADC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1387</w:t>
            </w:r>
          </w:p>
        </w:tc>
        <w:tc>
          <w:tcPr>
            <w:tcW w:w="1155" w:type="dxa"/>
            <w:tcMar>
              <w:left w:w="105" w:type="dxa"/>
              <w:right w:w="105" w:type="dxa"/>
            </w:tcMar>
            <w:vAlign w:val="center"/>
          </w:tcPr>
          <w:p w14:paraId="4CC71F5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84.538</w:t>
            </w:r>
          </w:p>
        </w:tc>
      </w:tr>
    </w:tbl>
    <w:p w14:paraId="57C8151E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4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data from Daland et al. (2011).</w:t>
      </w:r>
    </w:p>
    <w:p w14:paraId="31DEFBC3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1.3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 xml:space="preserve">Needle, </w:t>
      </w:r>
      <w:proofErr w:type="spellStart"/>
      <w:r w:rsidRPr="515EB800">
        <w:rPr>
          <w:rFonts w:eastAsiaTheme="minorEastAsia"/>
          <w:b/>
          <w:bCs/>
          <w:color w:val="000000" w:themeColor="text1"/>
        </w:rPr>
        <w:t>Pierrehumbert</w:t>
      </w:r>
      <w:proofErr w:type="spellEnd"/>
      <w:r w:rsidRPr="515EB800">
        <w:rPr>
          <w:rFonts w:eastAsiaTheme="minorEastAsia"/>
          <w:b/>
          <w:bCs/>
          <w:color w:val="000000" w:themeColor="text1"/>
        </w:rPr>
        <w:t xml:space="preserve"> &amp; Hay (2022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4E7339D5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26D35D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2B756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0E7739C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EEFF3F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266F037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BE43FE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76A73FB9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57E88D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2540EC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2212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7DC8838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5903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106A763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4662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F46AB7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084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352C117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66178.8</w:t>
            </w:r>
          </w:p>
        </w:tc>
      </w:tr>
      <w:tr w:rsidR="00943153" w14:paraId="198E3B02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9448436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2490C39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60AC45A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66202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BF8202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228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8F6833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9883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415736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8722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5FA2C9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66288.5</w:t>
            </w:r>
          </w:p>
        </w:tc>
      </w:tr>
      <w:tr w:rsidR="00943153" w14:paraId="533C83CC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07A899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7FCC20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36ACDA3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928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203C5A9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6563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466CB1F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3620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2F5344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0043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3E2EA2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70030.7</w:t>
            </w:r>
          </w:p>
        </w:tc>
      </w:tr>
      <w:tr w:rsidR="00943153" w14:paraId="1EF7DB84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3990F7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31F3005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79435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261586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5024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B89743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2053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33BFAB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0272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F0DC98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70084.3</w:t>
            </w:r>
          </w:p>
        </w:tc>
      </w:tr>
    </w:tbl>
    <w:p w14:paraId="25AD0A48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5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data from Needle et al. (2022).</w:t>
      </w:r>
    </w:p>
    <w:p w14:paraId="7A702FE3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1.4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Scholes (1966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312E3B52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CEA1F7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CC5BF6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94D45A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475491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1280FCA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9684BB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37707F78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5A69254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72487CA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61E3E2B8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E7DA00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58485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4704D8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245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35B4E5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93349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0D8798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2059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3BBC074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5.40623</w:t>
            </w:r>
          </w:p>
        </w:tc>
      </w:tr>
      <w:tr w:rsidR="00943153" w14:paraId="2908D092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1D6F36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5E44F4A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166AD86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1853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BFDB00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12792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6E57D67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8319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ACC453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2439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989081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6.03306</w:t>
            </w:r>
          </w:p>
        </w:tc>
      </w:tr>
      <w:tr w:rsidR="00943153" w14:paraId="78F52BE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23645EF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0725B3F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lastRenderedPageBreak/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C7527C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lastRenderedPageBreak/>
              <w:t>-0.2049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582CC9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5417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45F0710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60020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42D437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045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7829E0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6.53359</w:t>
            </w:r>
          </w:p>
        </w:tc>
      </w:tr>
      <w:tr w:rsidR="00943153" w14:paraId="35254E05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0A3754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9D6C53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6237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F5981A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1992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7D01BB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64383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45C333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6761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6C95428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6.65767</w:t>
            </w:r>
          </w:p>
        </w:tc>
      </w:tr>
      <w:tr w:rsidR="00943153" w14:paraId="661ABF1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32ED2B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Absolute Positional, </w:t>
            </w:r>
          </w:p>
          <w:p w14:paraId="6657439F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3CCA15FC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2FBA3B9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1198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68DD26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70349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9CE51A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65370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B1F340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48528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571BF1D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7.56650</w:t>
            </w:r>
          </w:p>
        </w:tc>
      </w:tr>
      <w:tr w:rsidR="00943153" w14:paraId="634BF3C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B22CA3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0B3DA5F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3ECD522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25016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5D605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8414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EA0BCF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38754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77DD3B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2188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112F6BE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8.09191</w:t>
            </w:r>
          </w:p>
        </w:tc>
      </w:tr>
      <w:tr w:rsidR="00943153" w14:paraId="48DCCF8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3D5131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049E00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7014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D24267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6254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EE4665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19127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B37F46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93961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CA7B52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9.76660</w:t>
            </w:r>
          </w:p>
        </w:tc>
      </w:tr>
      <w:tr w:rsidR="00943153" w14:paraId="0139F252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A11BFA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5F2A5E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8D2DA1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0595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C05A27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7075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F36575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32122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2C09F1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25656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2A3CE9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1.47684</w:t>
            </w:r>
          </w:p>
        </w:tc>
      </w:tr>
    </w:tbl>
    <w:p w14:paraId="2711D762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6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data from Scholes (1966).</w:t>
      </w:r>
    </w:p>
    <w:p w14:paraId="728088CA" w14:textId="77777777" w:rsidR="00943153" w:rsidRDefault="00943153" w:rsidP="00943153">
      <w:pPr>
        <w:spacing w:line="480" w:lineRule="auto"/>
        <w:rPr>
          <w:rFonts w:eastAsiaTheme="minorEastAsia"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1.5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Hayes and White (2013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4AAEE51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480CAFF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29C6B13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688ED0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DF94CC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002589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650D4F7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4EFDB6BD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2989C0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23A649C7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3D692897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64705C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0106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DB5130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552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6A80A2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2082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79A318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2889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16B5DE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338.82</w:t>
            </w:r>
          </w:p>
        </w:tc>
      </w:tr>
      <w:tr w:rsidR="00943153" w14:paraId="1FFFF9B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658525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355CB49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088F9F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39708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1EA754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4028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AA160D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547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1C0CAEE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3242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D9DF6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349.81</w:t>
            </w:r>
          </w:p>
        </w:tc>
      </w:tr>
      <w:tr w:rsidR="00943153" w14:paraId="72DA9A9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A1C9FD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72D400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1836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DFDC0C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29086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AD97EB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44213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4DF05F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0310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AF4227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507.21</w:t>
            </w:r>
          </w:p>
        </w:tc>
      </w:tr>
      <w:tr w:rsidR="00943153" w14:paraId="07D4669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476AC7D6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6681432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7FAAE1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140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6F4E67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2849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6C3B56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43514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B7527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1021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1872D14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2519.93</w:t>
            </w:r>
          </w:p>
        </w:tc>
      </w:tr>
      <w:tr w:rsidR="00943153" w14:paraId="70DDDFDD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A71879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06BEE5E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7A47AA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2823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7C02C8F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10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11E4734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8375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427A35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092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FB2290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3009.03</w:t>
            </w:r>
          </w:p>
        </w:tc>
      </w:tr>
      <w:tr w:rsidR="00943153" w14:paraId="3D03B88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AE22324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Absolute Positional, </w:t>
            </w:r>
          </w:p>
          <w:p w14:paraId="206AC750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3B6D1A7C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639DD96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2809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9A9C31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09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40AD590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8315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53DA3C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090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38C01C2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3009.36</w:t>
            </w:r>
          </w:p>
        </w:tc>
      </w:tr>
      <w:tr w:rsidR="00943153" w14:paraId="0C8FD96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2CA5EF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38AA20B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3072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71B5F76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3758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6CE10BF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9762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10953C7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120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83DF94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3013.83</w:t>
            </w:r>
          </w:p>
        </w:tc>
      </w:tr>
      <w:tr w:rsidR="00943153" w14:paraId="70592D21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59507E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415C486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C52BFC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.43027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D943B1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371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1AACB11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956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E13566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1148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6E5FE4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3014.93</w:t>
            </w:r>
          </w:p>
        </w:tc>
      </w:tr>
    </w:tbl>
    <w:p w14:paraId="28253982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7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data Hayes and White (2013).</w:t>
      </w:r>
    </w:p>
    <w:p w14:paraId="371C0712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t>B.2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 xml:space="preserve">Other languages </w:t>
      </w:r>
    </w:p>
    <w:p w14:paraId="49480505" w14:textId="77777777" w:rsidR="00943153" w:rsidRDefault="00943153" w:rsidP="00943153">
      <w:pPr>
        <w:spacing w:line="480" w:lineRule="auto"/>
        <w:rPr>
          <w:rFonts w:eastAsiaTheme="minorEastAsia"/>
          <w:b/>
          <w:bCs/>
          <w:color w:val="000000" w:themeColor="text1"/>
        </w:rPr>
      </w:pPr>
      <w:r w:rsidRPr="515EB800">
        <w:rPr>
          <w:rFonts w:eastAsiaTheme="minorEastAsia"/>
          <w:b/>
          <w:bCs/>
          <w:color w:val="000000" w:themeColor="text1"/>
        </w:rPr>
        <w:lastRenderedPageBreak/>
        <w:t>B.2.1</w:t>
      </w:r>
      <w:r>
        <w:tab/>
      </w:r>
      <w:r w:rsidRPr="515EB800">
        <w:rPr>
          <w:rFonts w:eastAsiaTheme="minorEastAsia"/>
          <w:b/>
          <w:bCs/>
          <w:color w:val="000000" w:themeColor="text1"/>
        </w:rPr>
        <w:t>Polish (Jarosz &amp; Riesling 2017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7F90893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AF5759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65AD2DD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FC3B6D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2494E7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154CDB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D653AE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3966B056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6EC63F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15C3A6B7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0DDF85D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31F186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08772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AF8B65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 0.00761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6278BA1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7249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4C87058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7526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2EAEB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609.70</w:t>
            </w:r>
          </w:p>
        </w:tc>
      </w:tr>
      <w:tr w:rsidR="00943153" w14:paraId="5D95E9E0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3879841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73E8B44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157F5C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09279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67BECB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2533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B350F2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8918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D925F5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6116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360A48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799.76</w:t>
            </w:r>
          </w:p>
        </w:tc>
      </w:tr>
      <w:tr w:rsidR="00943153" w14:paraId="38770BC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B3A0DD1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Absolute Positional, </w:t>
            </w:r>
          </w:p>
          <w:p w14:paraId="5D30E3CA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379FA68F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2C57E3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22977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D86C0C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061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659EFEE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8109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1FA65FC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9084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CB4358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835.34</w:t>
            </w:r>
          </w:p>
        </w:tc>
      </w:tr>
      <w:tr w:rsidR="00943153" w14:paraId="1395D48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4A0CD6C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699823D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CA425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22888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038FE2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0468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57A001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58098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46182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1896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BD208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836.69</w:t>
            </w:r>
          </w:p>
        </w:tc>
      </w:tr>
      <w:tr w:rsidR="00943153" w14:paraId="0145AD2B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6083036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332E85A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1AC9F8D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0518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15CFBA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05792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72FB09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3124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B96E9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8117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679604D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849.67</w:t>
            </w:r>
          </w:p>
        </w:tc>
      </w:tr>
      <w:tr w:rsidR="00943153" w14:paraId="0846F4B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910E90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8C91B1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0509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62153B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3312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7947D5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67438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698B2B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15339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B0C0C7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883.97</w:t>
            </w:r>
          </w:p>
        </w:tc>
      </w:tr>
      <w:tr w:rsidR="00943153" w14:paraId="3F2E6AFE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527E9C1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073F4498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2137268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14070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BCDE26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42246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4748A8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4818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5F40EF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5221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EEF58C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907.11</w:t>
            </w:r>
          </w:p>
        </w:tc>
      </w:tr>
      <w:tr w:rsidR="00943153" w14:paraId="7DBC0745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2CB66D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0362F4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.14046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9BFE44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42175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11A611F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0.34839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2B0C67E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0517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15FBF3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4908.04</w:t>
            </w:r>
          </w:p>
        </w:tc>
      </w:tr>
    </w:tbl>
    <w:p w14:paraId="316FDD1A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8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data from Jarosz &amp; Riesling (2017).</w:t>
      </w:r>
    </w:p>
    <w:p w14:paraId="2B81EBD0" w14:textId="77777777" w:rsidR="00943153" w:rsidRDefault="00943153" w:rsidP="0094315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>B.2.2</w:t>
      </w:r>
      <w:r>
        <w:tab/>
      </w:r>
      <w:r w:rsidRPr="515EB800">
        <w:rPr>
          <w:rFonts w:ascii="Calibri" w:eastAsia="Calibri" w:hAnsi="Calibri" w:cs="Calibri"/>
          <w:b/>
          <w:bCs/>
          <w:color w:val="000000" w:themeColor="text1"/>
        </w:rPr>
        <w:t>Spanish (Mayer and Sundara in prep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7664B39D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2405B5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69FCC4B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21145FF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5B2C11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5A5EC2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5960ECA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10C33F1F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104B772A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3A2733B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0CF8BD5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1.07835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D83963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03073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C272C0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8.11025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5D1C7A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32290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5BE58F9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7729.1</w:t>
            </w:r>
          </w:p>
        </w:tc>
      </w:tr>
      <w:tr w:rsidR="00943153" w14:paraId="18E21315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D594DD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60D340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0.83292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39216C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97408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681DF5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7.08787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5F62B64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68646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68F84E5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7932.9</w:t>
            </w:r>
          </w:p>
        </w:tc>
      </w:tr>
      <w:tr w:rsidR="00943153" w14:paraId="019F7CA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402DE4D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6D17095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27CF030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0.82480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4BB355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0214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9F10B7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7.11876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F50F54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72649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FDF392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8059.9</w:t>
            </w:r>
          </w:p>
        </w:tc>
      </w:tr>
      <w:tr w:rsidR="00943153" w14:paraId="25535A8D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E7D1DEE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00F20D75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,</w:t>
            </w:r>
          </w:p>
          <w:p w14:paraId="60FADFD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136A775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1.0302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76709B3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15668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59008F8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8.26838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58F57E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45804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672C30A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8059.9</w:t>
            </w:r>
          </w:p>
        </w:tc>
      </w:tr>
      <w:tr w:rsidR="00943153" w14:paraId="3C720DD4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09C58B9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A882A4A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4CB594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2.95626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82E126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64322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A85BA9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81189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752ED6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55959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36B0A2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8252.1</w:t>
            </w:r>
          </w:p>
        </w:tc>
      </w:tr>
      <w:tr w:rsidR="00943153" w14:paraId="4CF1088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7E8961A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lastRenderedPageBreak/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7774CD4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2.9559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6F4669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64340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90FF56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81094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7445A49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55890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EC8159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9100.6</w:t>
            </w:r>
          </w:p>
        </w:tc>
      </w:tr>
      <w:tr w:rsidR="00943153" w14:paraId="13079321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55E06E71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1DF9D1A0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13EBA22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2.99178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1B92A8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25829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47A268B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75389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C993517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4890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5C9674B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9668.1</w:t>
            </w:r>
          </w:p>
        </w:tc>
      </w:tr>
      <w:tr w:rsidR="00943153" w14:paraId="3F82F956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4A410E3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 xml:space="preserve">Absolute Positional, </w:t>
            </w:r>
          </w:p>
          <w:p w14:paraId="45289B46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Frequency-weighted</w:t>
            </w:r>
          </w:p>
          <w:p w14:paraId="41D998D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53C9EDE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52.99200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04B7FFA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25728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1D64EA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7538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359438FB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2.48962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125AC6A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89668.3</w:t>
            </w:r>
          </w:p>
        </w:tc>
      </w:tr>
    </w:tbl>
    <w:p w14:paraId="1EA432D5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9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the Spanish dataset from Mayer and Sundara (in prep).</w:t>
      </w:r>
    </w:p>
    <w:p w14:paraId="1C3EE003" w14:textId="77777777" w:rsidR="00943153" w:rsidRDefault="00943153" w:rsidP="0094315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>B.2.3</w:t>
      </w:r>
      <w:r>
        <w:tab/>
      </w:r>
      <w:r w:rsidRPr="515EB800">
        <w:rPr>
          <w:rFonts w:ascii="Calibri" w:eastAsia="Calibri" w:hAnsi="Calibri" w:cs="Calibri"/>
          <w:b/>
          <w:bCs/>
          <w:color w:val="000000" w:themeColor="text1"/>
        </w:rPr>
        <w:t>Turkish (Mayer 2024, under review)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05"/>
        <w:gridCol w:w="1159"/>
        <w:gridCol w:w="1322"/>
        <w:gridCol w:w="1203"/>
        <w:gridCol w:w="1293"/>
        <w:gridCol w:w="1278"/>
      </w:tblGrid>
      <w:tr w:rsidR="00943153" w14:paraId="257DF59D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3324834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1ACCC00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3BF00E8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Uni. Coef.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036A5B8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Bi. Coef.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22457DD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Int. Coef.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5EF9855C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b/>
                <w:bCs/>
                <w:color w:val="000000" w:themeColor="text1"/>
              </w:rPr>
              <w:t>AIC</w:t>
            </w:r>
          </w:p>
        </w:tc>
      </w:tr>
      <w:tr w:rsidR="00943153" w14:paraId="4F9355D4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C443DAE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  <w:p w14:paraId="10FF3E8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2B0DFCA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9.42271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52A1B2E9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56583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2059693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2.4645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212725C6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26266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75E0E3E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59545.6</w:t>
            </w:r>
          </w:p>
        </w:tc>
      </w:tr>
      <w:tr w:rsidR="00943153" w14:paraId="00F07994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6250824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Relativ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5A1C218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39.16679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699FDB52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6.88337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34ADD95E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.84632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C78B94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7.46382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0E6983C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59581.9</w:t>
            </w:r>
          </w:p>
        </w:tc>
      </w:tr>
      <w:tr w:rsidR="00943153" w14:paraId="232DB520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474DCE9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324BAEB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5.03984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C79655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3506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7830F901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1.17251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09CD8760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29134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2CCF2E3D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59628.4</w:t>
            </w:r>
          </w:p>
        </w:tc>
      </w:tr>
      <w:tr w:rsidR="00943153" w14:paraId="25BB46C3" w14:textId="77777777" w:rsidTr="00CB3962">
        <w:trPr>
          <w:trHeight w:val="300"/>
        </w:trPr>
        <w:tc>
          <w:tcPr>
            <w:tcW w:w="3105" w:type="dxa"/>
            <w:tcMar>
              <w:left w:w="105" w:type="dxa"/>
              <w:right w:w="105" w:type="dxa"/>
            </w:tcMar>
            <w:vAlign w:val="center"/>
          </w:tcPr>
          <w:p w14:paraId="2B8A53BC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Absolute Positional</w:t>
            </w:r>
          </w:p>
          <w:p w14:paraId="74BB153B" w14:textId="77777777" w:rsidR="00943153" w:rsidRDefault="00943153" w:rsidP="00CB3962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+ Smoothed</w:t>
            </w:r>
          </w:p>
        </w:tc>
        <w:tc>
          <w:tcPr>
            <w:tcW w:w="1159" w:type="dxa"/>
            <w:tcMar>
              <w:left w:w="105" w:type="dxa"/>
              <w:right w:w="105" w:type="dxa"/>
            </w:tcMar>
            <w:vAlign w:val="center"/>
          </w:tcPr>
          <w:p w14:paraId="482A72A4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45.03317</w:t>
            </w:r>
          </w:p>
        </w:tc>
        <w:tc>
          <w:tcPr>
            <w:tcW w:w="1322" w:type="dxa"/>
            <w:tcMar>
              <w:left w:w="105" w:type="dxa"/>
              <w:right w:w="105" w:type="dxa"/>
            </w:tcMar>
            <w:vAlign w:val="center"/>
          </w:tcPr>
          <w:p w14:paraId="1F7CE14F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0.31176</w:t>
            </w:r>
          </w:p>
        </w:tc>
        <w:tc>
          <w:tcPr>
            <w:tcW w:w="1203" w:type="dxa"/>
            <w:tcMar>
              <w:left w:w="105" w:type="dxa"/>
              <w:right w:w="105" w:type="dxa"/>
            </w:tcMar>
            <w:vAlign w:val="center"/>
          </w:tcPr>
          <w:p w14:paraId="14DC647A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1.13564</w:t>
            </w:r>
          </w:p>
        </w:tc>
        <w:tc>
          <w:tcPr>
            <w:tcW w:w="1293" w:type="dxa"/>
            <w:tcMar>
              <w:left w:w="105" w:type="dxa"/>
              <w:right w:w="105" w:type="dxa"/>
            </w:tcMar>
            <w:vAlign w:val="center"/>
          </w:tcPr>
          <w:p w14:paraId="66074873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-1.28345</w:t>
            </w:r>
          </w:p>
        </w:tc>
        <w:tc>
          <w:tcPr>
            <w:tcW w:w="1278" w:type="dxa"/>
            <w:tcMar>
              <w:left w:w="105" w:type="dxa"/>
              <w:right w:w="105" w:type="dxa"/>
            </w:tcMar>
            <w:vAlign w:val="center"/>
          </w:tcPr>
          <w:p w14:paraId="40736375" w14:textId="77777777" w:rsidR="00943153" w:rsidRDefault="00943153" w:rsidP="00CB3962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15EB800">
              <w:rPr>
                <w:rFonts w:ascii="Calibri" w:eastAsia="Calibri" w:hAnsi="Calibri" w:cs="Calibri"/>
                <w:color w:val="000000" w:themeColor="text1"/>
              </w:rPr>
              <w:t>159628.8</w:t>
            </w:r>
          </w:p>
        </w:tc>
      </w:tr>
    </w:tbl>
    <w:p w14:paraId="1C9676B7" w14:textId="77777777" w:rsidR="00943153" w:rsidRDefault="00943153" w:rsidP="00943153">
      <w:pPr>
        <w:spacing w:line="480" w:lineRule="auto"/>
        <w:rPr>
          <w:rFonts w:ascii="Calibri" w:eastAsia="Calibri" w:hAnsi="Calibri" w:cs="Calibri"/>
          <w:color w:val="000000" w:themeColor="text1"/>
        </w:rPr>
      </w:pPr>
      <w:r w:rsidRPr="515EB800">
        <w:rPr>
          <w:rFonts w:ascii="Calibri" w:eastAsia="Calibri" w:hAnsi="Calibri" w:cs="Calibri"/>
          <w:b/>
          <w:bCs/>
          <w:color w:val="000000" w:themeColor="text1"/>
        </w:rPr>
        <w:t xml:space="preserve">Table 10: </w:t>
      </w:r>
      <w:r w:rsidRPr="515EB800">
        <w:rPr>
          <w:rFonts w:ascii="Calibri" w:eastAsia="Calibri" w:hAnsi="Calibri" w:cs="Calibri"/>
          <w:color w:val="000000" w:themeColor="text1"/>
        </w:rPr>
        <w:t>Coefficients and AIC scores of the regression models fit to Turkish data from Mayer (2024, under review).</w:t>
      </w:r>
    </w:p>
    <w:p w14:paraId="0D5B5F41" w14:textId="77777777" w:rsidR="00F17F8D" w:rsidRDefault="00F17F8D"/>
    <w:sectPr w:rsidR="00F17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icrosoft Uighur">
    <w:panose1 w:val="02000000000000000000"/>
    <w:charset w:val="00"/>
    <w:family w:val="auto"/>
    <w:pitch w:val="variable"/>
    <w:sig w:usb0="80002003" w:usb1="80000000" w:usb2="00000008" w:usb3="00000000" w:csb0="0000004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9D8D60"/>
    <w:multiLevelType w:val="hybridMultilevel"/>
    <w:tmpl w:val="150CE2E8"/>
    <w:lvl w:ilvl="0" w:tplc="8FF655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A84F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B41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E52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1C2E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A6A8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2CB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7AB9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3E0B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5888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153"/>
    <w:rsid w:val="00275785"/>
    <w:rsid w:val="00306820"/>
    <w:rsid w:val="006A3148"/>
    <w:rsid w:val="00771753"/>
    <w:rsid w:val="00943153"/>
    <w:rsid w:val="00BA4965"/>
    <w:rsid w:val="00F1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282CD"/>
  <w15:chartTrackingRefBased/>
  <w15:docId w15:val="{280684A2-C661-4BD2-A9E8-67DD5070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ug-C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153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1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1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1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1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1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1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1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1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1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1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1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1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1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1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1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1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1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43153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2</Words>
  <Characters>6344</Characters>
  <Application>Microsoft Office Word</Application>
  <DocSecurity>0</DocSecurity>
  <Lines>52</Lines>
  <Paragraphs>14</Paragraphs>
  <ScaleCrop>false</ScaleCrop>
  <Company/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J Mayer</dc:creator>
  <cp:keywords/>
  <dc:description/>
  <cp:lastModifiedBy>Connor J Mayer</cp:lastModifiedBy>
  <cp:revision>1</cp:revision>
  <dcterms:created xsi:type="dcterms:W3CDTF">2025-05-23T18:35:00Z</dcterms:created>
  <dcterms:modified xsi:type="dcterms:W3CDTF">2025-05-23T18:36:00Z</dcterms:modified>
</cp:coreProperties>
</file>